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161"/>
        <w:gridCol w:w="709"/>
        <w:gridCol w:w="1079"/>
        <w:gridCol w:w="1349"/>
        <w:gridCol w:w="2068"/>
        <w:gridCol w:w="2066"/>
        <w:gridCol w:w="2074"/>
        <w:gridCol w:w="2074"/>
      </w:tblGrid>
      <w:tr w:rsidR="0051660F" w:rsidRPr="00E45EFA" w14:paraId="0EC8D0B6" w14:textId="77777777" w:rsidTr="00A651F6">
        <w:trPr>
          <w:trHeight w:val="32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14E0CA97" w14:textId="77777777" w:rsidR="0051660F" w:rsidRPr="00087A16" w:rsidRDefault="0051660F" w:rsidP="00A651F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87A16">
              <w:rPr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087A16">
              <w:rPr>
                <w:b/>
                <w:bCs/>
                <w:color w:val="000000"/>
                <w:sz w:val="22"/>
                <w:szCs w:val="22"/>
              </w:rPr>
              <w:t xml:space="preserve">: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Percent methylation compared to previous hypomethylation studies </w:t>
            </w:r>
          </w:p>
        </w:tc>
      </w:tr>
      <w:tr w:rsidR="0051660F" w:rsidRPr="00E45EFA" w14:paraId="7345101F" w14:textId="77777777" w:rsidTr="00A651F6">
        <w:trPr>
          <w:trHeight w:val="32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48FB7F07" w14:textId="5A03123F" w:rsidR="0051660F" w:rsidRPr="00E45EFA" w:rsidRDefault="0051660F" w:rsidP="00A651F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^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Reproduced and Adapted from Sánchez-Romero </w:t>
            </w:r>
            <w:r w:rsidRPr="00685010"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et al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. 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fldChar w:fldCharType="begin">
                <w:fldData xml:space="preserve">PEVuZE5vdGU+PENpdGU+PEF1dGhvcj5TYW5jaGV6LVJvbWVybzwvQXV0aG9yPjxZZWFyPjIwMjA8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</w:fldData>
              </w:fldChar>
            </w:r>
            <w:r w:rsidR="005D47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instrText xml:space="preserve"> ADDIN EN.CITE </w:instrText>
            </w:r>
            <w:r w:rsidR="005D47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fldChar w:fldCharType="begin">
                <w:fldData xml:space="preserve">PEVuZE5vdGU+PENpdGU+PEF1dGhvcj5TYW5jaGV6LVJvbWVybzwvQXV0aG9yPjxZZWFyPjIwMjA8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</w:fldData>
              </w:fldChar>
            </w:r>
            <w:r w:rsidR="005D47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instrText xml:space="preserve"> ADDIN EN.CITE.DATA </w:instrText>
            </w:r>
            <w:r w:rsidR="005D47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r>
            <w:r w:rsidR="005D475D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fldChar w:fldCharType="end"/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fldChar w:fldCharType="separate"/>
            </w:r>
            <w:r w:rsidR="005D475D">
              <w:rPr>
                <w:rFonts w:ascii="Calibri" w:hAnsi="Calibri" w:cs="Calibri"/>
                <w:b/>
                <w:bCs/>
                <w:noProof/>
                <w:color w:val="000000"/>
                <w:sz w:val="15"/>
                <w:szCs w:val="15"/>
              </w:rPr>
              <w:t>(1)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fldChar w:fldCharType="end"/>
            </w:r>
          </w:p>
        </w:tc>
      </w:tr>
      <w:tr w:rsidR="0051660F" w:rsidRPr="00E45EFA" w14:paraId="59639EE4" w14:textId="77777777" w:rsidTr="00A651F6">
        <w:trPr>
          <w:trHeight w:val="1020"/>
        </w:trPr>
        <w:tc>
          <w:tcPr>
            <w:tcW w:w="244" w:type="pct"/>
            <w:shd w:val="clear" w:color="auto" w:fill="D0CECE" w:themeFill="background2" w:themeFillShade="E6"/>
            <w:noWrap/>
            <w:vAlign w:val="center"/>
            <w:hideMark/>
          </w:tcPr>
          <w:p w14:paraId="3B887AA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Gene^</w:t>
            </w:r>
          </w:p>
        </w:tc>
        <w:tc>
          <w:tcPr>
            <w:tcW w:w="439" w:type="pct"/>
            <w:shd w:val="clear" w:color="auto" w:fill="D0CECE" w:themeFill="background2" w:themeFillShade="E6"/>
            <w:noWrap/>
            <w:vAlign w:val="center"/>
            <w:hideMark/>
          </w:tcPr>
          <w:p w14:paraId="7DD57EF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Gene Product^</w:t>
            </w:r>
          </w:p>
        </w:tc>
        <w:tc>
          <w:tcPr>
            <w:tcW w:w="268" w:type="pct"/>
            <w:shd w:val="clear" w:color="auto" w:fill="D0CECE" w:themeFill="background2" w:themeFillShade="E6"/>
            <w:noWrap/>
            <w:vAlign w:val="center"/>
            <w:hideMark/>
          </w:tcPr>
          <w:p w14:paraId="02752CC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umber of GATCs^</w:t>
            </w:r>
          </w:p>
        </w:tc>
        <w:tc>
          <w:tcPr>
            <w:tcW w:w="408" w:type="pct"/>
            <w:shd w:val="clear" w:color="auto" w:fill="D0CECE" w:themeFill="background2" w:themeFillShade="E6"/>
            <w:noWrap/>
            <w:vAlign w:val="center"/>
            <w:hideMark/>
          </w:tcPr>
          <w:p w14:paraId="64431D1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umber of under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methylated GATCs^</w:t>
            </w:r>
          </w:p>
        </w:tc>
        <w:tc>
          <w:tcPr>
            <w:tcW w:w="510" w:type="pct"/>
            <w:shd w:val="clear" w:color="auto" w:fill="D0CECE" w:themeFill="background2" w:themeFillShade="E6"/>
            <w:noWrap/>
            <w:vAlign w:val="center"/>
            <w:hideMark/>
          </w:tcPr>
          <w:p w14:paraId="7DBEE20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osition(s) of GATC undermethylated A(s)^</w:t>
            </w:r>
          </w:p>
        </w:tc>
        <w:tc>
          <w:tcPr>
            <w:tcW w:w="782" w:type="pct"/>
            <w:shd w:val="clear" w:color="auto" w:fill="D0CECE" w:themeFill="background2" w:themeFillShade="E6"/>
            <w:vAlign w:val="center"/>
            <w:hideMark/>
          </w:tcPr>
          <w:p w14:paraId="1EF30B8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verage % Methylation in wild-type bacteria grown in LB in this study (Combined Dataset)</w:t>
            </w:r>
          </w:p>
          <w:p w14:paraId="6D0D143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*N/A = Could not find in dataset</w:t>
            </w:r>
          </w:p>
        </w:tc>
        <w:tc>
          <w:tcPr>
            <w:tcW w:w="781" w:type="pct"/>
            <w:shd w:val="clear" w:color="auto" w:fill="D0CECE" w:themeFill="background2" w:themeFillShade="E6"/>
            <w:vAlign w:val="center"/>
          </w:tcPr>
          <w:p w14:paraId="29CDD00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verage % Methylation in ∆</w:t>
            </w:r>
            <w:r w:rsidRPr="00685010">
              <w:rPr>
                <w:rFonts w:ascii="Calibri" w:hAnsi="Calibri" w:cs="Calibri"/>
                <w:b/>
                <w:bCs/>
                <w:i/>
                <w:iCs/>
                <w:color w:val="000000"/>
                <w:sz w:val="13"/>
                <w:szCs w:val="13"/>
              </w:rPr>
              <w:t>metJ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acteria grown in LB in this study (Combined Dataset)</w:t>
            </w:r>
          </w:p>
          <w:p w14:paraId="57B2B08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*N/A = Could not find in dataset</w:t>
            </w:r>
          </w:p>
        </w:tc>
        <w:tc>
          <w:tcPr>
            <w:tcW w:w="784" w:type="pct"/>
            <w:shd w:val="clear" w:color="auto" w:fill="D0CECE" w:themeFill="background2" w:themeFillShade="E6"/>
            <w:vAlign w:val="center"/>
          </w:tcPr>
          <w:p w14:paraId="7D2AFAE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% Methylation in wild-type SPI-2 media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(Experiment 1)</w:t>
            </w:r>
          </w:p>
          <w:p w14:paraId="74E8D4F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*N/A = Count not find in dataset</w:t>
            </w:r>
          </w:p>
        </w:tc>
        <w:tc>
          <w:tcPr>
            <w:tcW w:w="783" w:type="pct"/>
            <w:shd w:val="clear" w:color="auto" w:fill="D0CECE" w:themeFill="background2" w:themeFillShade="E6"/>
            <w:vAlign w:val="center"/>
          </w:tcPr>
          <w:p w14:paraId="233F38F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% Methylation in 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∆metJ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SPI-2 media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(Experiment 1)</w:t>
            </w:r>
          </w:p>
          <w:p w14:paraId="4B7818F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*N/A = Count not find in dataset</w:t>
            </w:r>
          </w:p>
        </w:tc>
      </w:tr>
      <w:tr w:rsidR="0051660F" w:rsidRPr="00E45EFA" w14:paraId="5D57CD27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DD369C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car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28D755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Carbamoyl-phosphate synthase small chai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7DB957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E01268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D2F18E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511, −20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2DA267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511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52%</w:t>
            </w:r>
          </w:p>
          <w:p w14:paraId="0601611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20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45.5%</w:t>
            </w:r>
          </w:p>
        </w:tc>
        <w:tc>
          <w:tcPr>
            <w:tcW w:w="781" w:type="pct"/>
            <w:vAlign w:val="center"/>
          </w:tcPr>
          <w:p w14:paraId="7DF6975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511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49.5%</w:t>
            </w:r>
          </w:p>
          <w:p w14:paraId="7819736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20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45%</w:t>
            </w:r>
          </w:p>
        </w:tc>
        <w:tc>
          <w:tcPr>
            <w:tcW w:w="784" w:type="pct"/>
            <w:vAlign w:val="center"/>
          </w:tcPr>
          <w:p w14:paraId="036C78E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511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49%</w:t>
            </w:r>
          </w:p>
          <w:p w14:paraId="73670AF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20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88%</w:t>
            </w:r>
          </w:p>
        </w:tc>
        <w:tc>
          <w:tcPr>
            <w:tcW w:w="783" w:type="pct"/>
            <w:vAlign w:val="center"/>
          </w:tcPr>
          <w:p w14:paraId="531C5F6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511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69%</w:t>
            </w:r>
          </w:p>
          <w:p w14:paraId="0285AD5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20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99%</w:t>
            </w:r>
          </w:p>
        </w:tc>
      </w:tr>
      <w:tr w:rsidR="0051660F" w:rsidRPr="00E45EFA" w14:paraId="08DEBBAF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C66364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dgoR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83C010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Galactonate operon transcriptional repressor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0FF4F5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D939D7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0D98E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14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BB0B81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147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= 0%</w:t>
            </w:r>
          </w:p>
        </w:tc>
        <w:tc>
          <w:tcPr>
            <w:tcW w:w="781" w:type="pct"/>
            <w:vAlign w:val="center"/>
          </w:tcPr>
          <w:p w14:paraId="4593AEE3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147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=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5.5%</w:t>
            </w:r>
          </w:p>
        </w:tc>
        <w:tc>
          <w:tcPr>
            <w:tcW w:w="784" w:type="pct"/>
            <w:vAlign w:val="center"/>
          </w:tcPr>
          <w:p w14:paraId="4DA9149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147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63%</w:t>
            </w:r>
          </w:p>
        </w:tc>
        <w:tc>
          <w:tcPr>
            <w:tcW w:w="783" w:type="pct"/>
            <w:vAlign w:val="center"/>
          </w:tcPr>
          <w:p w14:paraId="6A88457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147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=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3%</w:t>
            </w:r>
          </w:p>
        </w:tc>
      </w:tr>
      <w:tr w:rsidR="0051660F" w:rsidRPr="00E45EFA" w14:paraId="6C52B449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3D2D1E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ftn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9CCA1D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Ferritin-like protei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A6A14D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2AE647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519D7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340, −15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113F0A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340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N/A*</w:t>
            </w:r>
          </w:p>
          <w:p w14:paraId="0504C0A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15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100%</w:t>
            </w:r>
          </w:p>
        </w:tc>
        <w:tc>
          <w:tcPr>
            <w:tcW w:w="781" w:type="pct"/>
            <w:vAlign w:val="center"/>
          </w:tcPr>
          <w:p w14:paraId="22600CD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340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N/A*</w:t>
            </w:r>
          </w:p>
          <w:p w14:paraId="59D9F1E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15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96.5%</w:t>
            </w:r>
          </w:p>
        </w:tc>
        <w:tc>
          <w:tcPr>
            <w:tcW w:w="784" w:type="pct"/>
            <w:vAlign w:val="center"/>
          </w:tcPr>
          <w:p w14:paraId="1921AAD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340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N/A*</w:t>
            </w:r>
          </w:p>
          <w:p w14:paraId="3BA3F35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15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  <w:tc>
          <w:tcPr>
            <w:tcW w:w="783" w:type="pct"/>
            <w:vAlign w:val="center"/>
          </w:tcPr>
          <w:p w14:paraId="1BBB266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340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</w:t>
            </w: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N/A*</w:t>
            </w:r>
          </w:p>
          <w:p w14:paraId="75BCF01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156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</w:tr>
      <w:tr w:rsidR="0051660F" w:rsidRPr="00E45EFA" w14:paraId="7EF00A22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BDB34F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gtr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8B45C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O-antigen glycotransfer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101255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402FF2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202848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69, −5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5A4273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058009A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1BFDE08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759C0EC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4AB7B5CA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C1C7B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hol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18949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DNA polymerase III, delta subunit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C0888F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0E7C5E1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32DF8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EB59D2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+4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98.5%</w:t>
            </w:r>
          </w:p>
        </w:tc>
        <w:tc>
          <w:tcPr>
            <w:tcW w:w="781" w:type="pct"/>
            <w:vAlign w:val="center"/>
          </w:tcPr>
          <w:p w14:paraId="585A9E9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+4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97.5%</w:t>
            </w:r>
          </w:p>
        </w:tc>
        <w:tc>
          <w:tcPr>
            <w:tcW w:w="784" w:type="pct"/>
            <w:vAlign w:val="center"/>
          </w:tcPr>
          <w:p w14:paraId="27839E6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+4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  <w:tc>
          <w:tcPr>
            <w:tcW w:w="783" w:type="pct"/>
            <w:vAlign w:val="center"/>
          </w:tcPr>
          <w:p w14:paraId="7F6116E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+4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</w:tr>
      <w:tr w:rsidR="0051660F" w:rsidRPr="00E45EFA" w14:paraId="5AC43822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4C5F08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nan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AA603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N-acetylneuraminate ly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B38DAC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F2E70E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AEB2D3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5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00F1F1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*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= 13%</w:t>
            </w:r>
          </w:p>
          <w:p w14:paraId="7F29B343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*No -58 GATC site in our mapping</w:t>
            </w:r>
          </w:p>
        </w:tc>
        <w:tc>
          <w:tcPr>
            <w:tcW w:w="781" w:type="pct"/>
            <w:vAlign w:val="center"/>
          </w:tcPr>
          <w:p w14:paraId="7DCF0AB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*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30.5%</w:t>
            </w:r>
          </w:p>
          <w:p w14:paraId="0ADB3EF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*No -58 GATC site in our mapping</w:t>
            </w:r>
          </w:p>
        </w:tc>
        <w:tc>
          <w:tcPr>
            <w:tcW w:w="784" w:type="pct"/>
            <w:vAlign w:val="center"/>
          </w:tcPr>
          <w:p w14:paraId="180A4E0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*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%</w:t>
            </w:r>
          </w:p>
          <w:p w14:paraId="5E6088B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*No -58 GATC site in our mapping</w:t>
            </w:r>
          </w:p>
        </w:tc>
        <w:tc>
          <w:tcPr>
            <w:tcW w:w="783" w:type="pct"/>
            <w:vAlign w:val="center"/>
          </w:tcPr>
          <w:p w14:paraId="386A697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*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%</w:t>
            </w:r>
          </w:p>
          <w:p w14:paraId="655DCE6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*No -58 GATC site in our mapping</w:t>
            </w:r>
          </w:p>
        </w:tc>
      </w:tr>
      <w:tr w:rsidR="0051660F" w:rsidRPr="00E45EFA" w14:paraId="238E4B39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4AA4DB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opvAB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474256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O-antigen chain length regulatio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6CB6B3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4DCB01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5C221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178, −10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695C8E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4B49A80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63C0DBE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78C11D4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7C9B02A4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4E8965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lr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DD1A4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Glucitol/sorbitol-specific enzyme IIC component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246850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66AA9A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FB170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8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FB0451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38571E0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0127E5D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72A9F14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7673F319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1C15A1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sa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A92E3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Type III secretion ATP synth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25DFCD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AB9CBA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C68FB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20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0838B2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02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= 100%</w:t>
            </w:r>
          </w:p>
        </w:tc>
        <w:tc>
          <w:tcPr>
            <w:tcW w:w="781" w:type="pct"/>
            <w:vAlign w:val="center"/>
          </w:tcPr>
          <w:p w14:paraId="317F7D0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02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  <w:tc>
          <w:tcPr>
            <w:tcW w:w="784" w:type="pct"/>
            <w:vAlign w:val="center"/>
          </w:tcPr>
          <w:p w14:paraId="02EBCE5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02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  <w:tc>
          <w:tcPr>
            <w:tcW w:w="783" w:type="pct"/>
            <w:vAlign w:val="center"/>
          </w:tcPr>
          <w:p w14:paraId="2B5852F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02 </w:t>
            </w: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= 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100%</w:t>
            </w:r>
          </w:p>
        </w:tc>
      </w:tr>
      <w:tr w:rsidR="0051660F" w:rsidRPr="00E45EFA" w14:paraId="0D407DDD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41F25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129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FB52A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N-acetylmannosamine-6-phosphate-2-epimer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19F3A2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48676F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8F575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46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716B4D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5D248F4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5E992AD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350EA0E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32F42916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E2951F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204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23B346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Hypothetical protei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456E11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405D84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468949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6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00D948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7407E52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6DEF929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1AD6868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4660FBE9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BD8F95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3726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E39D2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Putative mannitol dehydrogen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011EE9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FADA8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9DD49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6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5F282F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5398430F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135168C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352E257D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27B2801D" w14:textId="77777777" w:rsidTr="00A651F6">
        <w:trPr>
          <w:trHeight w:val="36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1ACE8C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488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16AA037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Putative Na</w:t>
            </w:r>
            <w:r w:rsidRPr="00685010">
              <w:rPr>
                <w:color w:val="000000"/>
                <w:sz w:val="13"/>
                <w:szCs w:val="13"/>
                <w:vertAlign w:val="superscript"/>
              </w:rPr>
              <w:t>+</w:t>
            </w:r>
            <w:r w:rsidRPr="00685010">
              <w:rPr>
                <w:color w:val="000000"/>
                <w:sz w:val="13"/>
                <w:szCs w:val="13"/>
              </w:rPr>
              <w:t>/galactosidase symporter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2911ED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45A100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E25AD2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17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6710F2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7A60394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5881D293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0778286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3C0E3E64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5E98EB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504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149C1B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Putative cytoplasmic protein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DB5964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A539708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3D5FB6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10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3197A2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6370E43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7CEF0F7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7A30C54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4C115CA8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97C625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TM5308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D464B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Sugar transporter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62794A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77F511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A55D71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6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A284B24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36D7851C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051A65A2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60B99EE3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  <w:tr w:rsidR="0051660F" w:rsidRPr="00E45EFA" w14:paraId="080E57E7" w14:textId="77777777" w:rsidTr="00A651F6">
        <w:trPr>
          <w:trHeight w:val="320"/>
        </w:trPr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11C6BFA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yihU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67329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Hypothetical oxidoreductase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40C530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7D9DF4E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C5869D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color w:val="000000"/>
                <w:sz w:val="13"/>
                <w:szCs w:val="13"/>
              </w:rPr>
              <w:t>−6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6E00611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1" w:type="pct"/>
            <w:vAlign w:val="center"/>
          </w:tcPr>
          <w:p w14:paraId="5B5561D0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4" w:type="pct"/>
            <w:vAlign w:val="center"/>
          </w:tcPr>
          <w:p w14:paraId="759645C5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  <w:tc>
          <w:tcPr>
            <w:tcW w:w="783" w:type="pct"/>
            <w:vAlign w:val="center"/>
          </w:tcPr>
          <w:p w14:paraId="20FF9546" w14:textId="77777777" w:rsidR="0051660F" w:rsidRPr="00685010" w:rsidRDefault="0051660F" w:rsidP="00A651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685010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N/A*</w:t>
            </w:r>
          </w:p>
        </w:tc>
      </w:tr>
    </w:tbl>
    <w:p w14:paraId="23B689CA" w14:textId="77777777" w:rsidR="005D475D" w:rsidRDefault="005D475D"/>
    <w:p w14:paraId="6434F75C" w14:textId="77777777" w:rsidR="005D475D" w:rsidRDefault="005D475D"/>
    <w:p w14:paraId="4F21E2E7" w14:textId="77777777" w:rsidR="005D475D" w:rsidRPr="005D475D" w:rsidRDefault="005D475D" w:rsidP="005D475D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5D475D">
        <w:rPr>
          <w:noProof/>
        </w:rPr>
        <w:t>1.</w:t>
      </w:r>
      <w:r w:rsidRPr="005D475D">
        <w:rPr>
          <w:noProof/>
        </w:rPr>
        <w:tab/>
        <w:t xml:space="preserve">Sanchez-Romero, M.A., Olivenza, D.R., Gutierrez, G. and Casadesus, J. (2020) Contribution of DNA adenine methylation to gene expression heterogeneity in Salmonella enterica. </w:t>
      </w:r>
      <w:r w:rsidRPr="005D475D">
        <w:rPr>
          <w:i/>
          <w:noProof/>
        </w:rPr>
        <w:t>Nucleic Acids Res</w:t>
      </w:r>
      <w:r w:rsidRPr="005D475D">
        <w:rPr>
          <w:noProof/>
        </w:rPr>
        <w:t xml:space="preserve">, </w:t>
      </w:r>
      <w:r w:rsidRPr="005D475D">
        <w:rPr>
          <w:b/>
          <w:noProof/>
        </w:rPr>
        <w:t>48</w:t>
      </w:r>
      <w:r w:rsidRPr="005D475D">
        <w:rPr>
          <w:noProof/>
        </w:rPr>
        <w:t>, 11857-11867.</w:t>
      </w:r>
    </w:p>
    <w:p w14:paraId="294EF89C" w14:textId="27D5C637" w:rsidR="00F1315B" w:rsidRDefault="005D475D">
      <w:r>
        <w:fldChar w:fldCharType="end"/>
      </w:r>
    </w:p>
    <w:sectPr w:rsidR="00F1315B" w:rsidSect="005166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660F"/>
    <w:rsid w:val="004F38AE"/>
    <w:rsid w:val="0051660F"/>
    <w:rsid w:val="00532F4E"/>
    <w:rsid w:val="005902E8"/>
    <w:rsid w:val="005D30DB"/>
    <w:rsid w:val="005D475D"/>
    <w:rsid w:val="00927482"/>
    <w:rsid w:val="00942B60"/>
    <w:rsid w:val="00C034CC"/>
    <w:rsid w:val="00F11063"/>
    <w:rsid w:val="00F1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8FB6D"/>
  <w15:chartTrackingRefBased/>
  <w15:docId w15:val="{200F3217-866B-B640-A37C-C91D57D5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47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D475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D475D"/>
  </w:style>
  <w:style w:type="character" w:customStyle="1" w:styleId="EndNoteBibliographyChar">
    <w:name w:val="EndNote Bibliography Char"/>
    <w:basedOn w:val="DefaultParagraphFont"/>
    <w:link w:val="EndNoteBibliography"/>
    <w:rsid w:val="005D47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 Jr.</dc:creator>
  <cp:keywords/>
  <dc:description/>
  <cp:lastModifiedBy>Jeff Bourgeois Jr.</cp:lastModifiedBy>
  <cp:revision>2</cp:revision>
  <dcterms:created xsi:type="dcterms:W3CDTF">2022-03-06T21:28:00Z</dcterms:created>
  <dcterms:modified xsi:type="dcterms:W3CDTF">2022-03-06T21:46:00Z</dcterms:modified>
</cp:coreProperties>
</file>